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BC9E350" w14:textId="61E7C089" w:rsidR="00341E78" w:rsidRPr="004A7E2E" w:rsidRDefault="00341E78" w:rsidP="00341E78">
      <w:pPr>
        <w:spacing w:before="0" w:after="120"/>
        <w:jc w:val="both"/>
        <w:rPr>
          <w:lang w:eastAsia="zh-CN"/>
        </w:rPr>
      </w:pPr>
      <w:bookmarkStart w:id="0" w:name="_Toc90496231"/>
      <w:r w:rsidRPr="00341E78">
        <w:rPr>
          <w:rFonts w:hint="eastAsia"/>
          <w:b/>
        </w:rPr>
        <w:t>T</w:t>
      </w:r>
      <w:r w:rsidRPr="00341E78">
        <w:rPr>
          <w:b/>
        </w:rPr>
        <w:t>able</w:t>
      </w:r>
      <w:r w:rsidRPr="00294C17">
        <w:rPr>
          <w:b/>
          <w:bCs/>
        </w:rPr>
        <w:t xml:space="preserve"> </w:t>
      </w:r>
      <w:r w:rsidR="00C57BAA">
        <w:rPr>
          <w:rFonts w:hint="eastAsia"/>
          <w:b/>
          <w:bCs/>
          <w:lang w:eastAsia="zh-CN"/>
        </w:rPr>
        <w:t>S</w:t>
      </w:r>
      <w:r w:rsidR="000502AA">
        <w:rPr>
          <w:rFonts w:hint="eastAsia"/>
          <w:b/>
          <w:bCs/>
          <w:lang w:eastAsia="zh-CN"/>
        </w:rPr>
        <w:t>1</w:t>
      </w:r>
      <w:r w:rsidRPr="00294C17">
        <w:rPr>
          <w:b/>
          <w:bCs/>
        </w:rPr>
        <w:t xml:space="preserve">. </w:t>
      </w:r>
      <w:bookmarkEnd w:id="0"/>
      <w:r w:rsidR="00052D70" w:rsidRPr="00052D70">
        <w:t>Results of HPLC-</w:t>
      </w:r>
      <w:proofErr w:type="spellStart"/>
      <w:r w:rsidR="00052D70" w:rsidRPr="00052D70">
        <w:t>QqQ</w:t>
      </w:r>
      <w:proofErr w:type="spellEnd"/>
      <w:r w:rsidR="00052D70" w:rsidRPr="00052D70">
        <w:t>-MS for the determination of six alkaloids in R-TBC, F-TBC and H-TBC</w:t>
      </w:r>
      <w:r w:rsidR="00C57BAA">
        <w:rPr>
          <w:rFonts w:hint="eastAsia"/>
          <w:lang w:eastAsia="zh-CN"/>
        </w:rPr>
        <w:t xml:space="preserve"> (n=3)</w:t>
      </w:r>
      <w:r w:rsidR="00052D70">
        <w:t xml:space="preserve">. </w:t>
      </w:r>
    </w:p>
    <w:tbl>
      <w:tblPr>
        <w:tblStyle w:val="afc"/>
        <w:tblW w:w="4362" w:type="pct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6"/>
        <w:gridCol w:w="2995"/>
        <w:gridCol w:w="3829"/>
        <w:gridCol w:w="2298"/>
      </w:tblGrid>
      <w:tr w:rsidR="00571ABC" w:rsidRPr="00341E78" w14:paraId="0551B984" w14:textId="77777777" w:rsidTr="00571ABC">
        <w:trPr>
          <w:trHeight w:val="262"/>
          <w:jc w:val="center"/>
        </w:trPr>
        <w:tc>
          <w:tcPr>
            <w:tcW w:w="1205" w:type="pct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B2225E3" w14:textId="6041ADCA" w:rsidR="00571ABC" w:rsidRPr="00571ABC" w:rsidRDefault="00571ABC" w:rsidP="00571ABC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71ABC">
              <w:rPr>
                <w:rFonts w:cs="Times New Roman"/>
                <w:b/>
                <w:sz w:val="21"/>
                <w:szCs w:val="21"/>
              </w:rPr>
              <w:t>Compound content</w:t>
            </w:r>
            <w:r>
              <w:rPr>
                <w:rFonts w:cs="Times New Roman"/>
                <w:b/>
                <w:sz w:val="21"/>
                <w:szCs w:val="21"/>
              </w:rPr>
              <w:t xml:space="preserve"> (mg. g</w:t>
            </w:r>
            <w:r w:rsidRPr="00571ABC">
              <w:rPr>
                <w:rFonts w:cs="Times New Roman"/>
                <w:b/>
                <w:sz w:val="21"/>
                <w:szCs w:val="21"/>
                <w:vertAlign w:val="superscript"/>
              </w:rPr>
              <w:t>-1</w:t>
            </w:r>
            <w:r>
              <w:rPr>
                <w:rFonts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1246" w:type="pct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2BF60A1" w14:textId="1C7CD66B" w:rsidR="00571ABC" w:rsidRPr="00341E78" w:rsidRDefault="005E549B" w:rsidP="00341E78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R-TBC</w:t>
            </w:r>
          </w:p>
        </w:tc>
        <w:tc>
          <w:tcPr>
            <w:tcW w:w="1593" w:type="pct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2EAECD6" w14:textId="77D62A2D" w:rsidR="00571ABC" w:rsidRPr="00341E78" w:rsidRDefault="005E549B" w:rsidP="00341E78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F-TBC</w:t>
            </w:r>
          </w:p>
        </w:tc>
        <w:tc>
          <w:tcPr>
            <w:tcW w:w="956" w:type="pct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98C9A3E" w14:textId="096E0879" w:rsidR="00571ABC" w:rsidRPr="00341E78" w:rsidRDefault="005E549B" w:rsidP="00341E78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H-TBC</w:t>
            </w:r>
          </w:p>
        </w:tc>
      </w:tr>
      <w:tr w:rsidR="00571ABC" w:rsidRPr="00341E78" w14:paraId="5DFA7BBB" w14:textId="77777777" w:rsidTr="00571ABC">
        <w:trPr>
          <w:trHeight w:val="262"/>
          <w:jc w:val="center"/>
        </w:trPr>
        <w:tc>
          <w:tcPr>
            <w:tcW w:w="1205" w:type="pct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B46A92A" w14:textId="77777777" w:rsidR="00571ABC" w:rsidRPr="00341E78" w:rsidRDefault="00571ABC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46" w:type="pct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0D46A2D" w14:textId="77777777" w:rsidR="00571ABC" w:rsidRPr="00341E78" w:rsidRDefault="00571ABC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93" w:type="pct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FFA29D8" w14:textId="77777777" w:rsidR="00571ABC" w:rsidRPr="00341E78" w:rsidRDefault="00571ABC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56" w:type="pct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B243A15" w14:textId="77777777" w:rsidR="00571ABC" w:rsidRPr="00341E78" w:rsidRDefault="00571ABC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571ABC" w:rsidRPr="00341E78" w14:paraId="613747E7" w14:textId="77777777" w:rsidTr="00571ABC">
        <w:trPr>
          <w:trHeight w:val="432"/>
          <w:jc w:val="center"/>
        </w:trPr>
        <w:tc>
          <w:tcPr>
            <w:tcW w:w="1205" w:type="pct"/>
            <w:tcBorders>
              <w:top w:val="single" w:sz="8" w:space="0" w:color="auto"/>
              <w:bottom w:val="nil"/>
            </w:tcBorders>
            <w:vAlign w:val="center"/>
          </w:tcPr>
          <w:p w14:paraId="6D699B82" w14:textId="34427FB1" w:rsidR="00571ABC" w:rsidRPr="00A83D61" w:rsidRDefault="00571ABC" w:rsidP="00341E78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A83D61">
              <w:rPr>
                <w:rFonts w:cs="Times New Roman"/>
                <w:b/>
                <w:sz w:val="21"/>
                <w:szCs w:val="21"/>
              </w:rPr>
              <w:t>31</w:t>
            </w:r>
          </w:p>
        </w:tc>
        <w:tc>
          <w:tcPr>
            <w:tcW w:w="1246" w:type="pct"/>
            <w:tcBorders>
              <w:top w:val="single" w:sz="8" w:space="0" w:color="auto"/>
              <w:bottom w:val="nil"/>
            </w:tcBorders>
            <w:vAlign w:val="center"/>
          </w:tcPr>
          <w:p w14:paraId="077FBD9F" w14:textId="26287DCE" w:rsidR="00571ABC" w:rsidRPr="00341E78" w:rsidRDefault="00BF6D29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.435</w:t>
            </w:r>
          </w:p>
        </w:tc>
        <w:tc>
          <w:tcPr>
            <w:tcW w:w="1593" w:type="pct"/>
            <w:tcBorders>
              <w:top w:val="single" w:sz="8" w:space="0" w:color="auto"/>
              <w:bottom w:val="nil"/>
            </w:tcBorders>
            <w:vAlign w:val="center"/>
          </w:tcPr>
          <w:p w14:paraId="4A9A25BF" w14:textId="4E498C0A" w:rsidR="00571ABC" w:rsidRPr="00341E78" w:rsidRDefault="00BF6D29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.399</w:t>
            </w:r>
          </w:p>
        </w:tc>
        <w:tc>
          <w:tcPr>
            <w:tcW w:w="956" w:type="pct"/>
            <w:tcBorders>
              <w:top w:val="single" w:sz="8" w:space="0" w:color="auto"/>
              <w:bottom w:val="nil"/>
            </w:tcBorders>
            <w:vAlign w:val="center"/>
          </w:tcPr>
          <w:p w14:paraId="16A6F7F1" w14:textId="0A7E02EB" w:rsidR="00571ABC" w:rsidRPr="00341E78" w:rsidRDefault="00BF6D29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.407</w:t>
            </w:r>
          </w:p>
        </w:tc>
      </w:tr>
      <w:tr w:rsidR="00571ABC" w:rsidRPr="00341E78" w14:paraId="48C9E4FB" w14:textId="77777777" w:rsidTr="00571ABC">
        <w:trPr>
          <w:trHeight w:val="432"/>
          <w:jc w:val="center"/>
        </w:trPr>
        <w:tc>
          <w:tcPr>
            <w:tcW w:w="1205" w:type="pct"/>
            <w:tcBorders>
              <w:top w:val="nil"/>
              <w:bottom w:val="nil"/>
            </w:tcBorders>
            <w:vAlign w:val="center"/>
          </w:tcPr>
          <w:p w14:paraId="20CE4E00" w14:textId="76297773" w:rsidR="00571ABC" w:rsidRPr="00A83D61" w:rsidRDefault="00571ABC" w:rsidP="00341E78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A83D61">
              <w:rPr>
                <w:rFonts w:cs="Times New Roman"/>
                <w:b/>
                <w:sz w:val="21"/>
                <w:szCs w:val="21"/>
              </w:rPr>
              <w:t>37</w:t>
            </w:r>
          </w:p>
        </w:tc>
        <w:tc>
          <w:tcPr>
            <w:tcW w:w="1246" w:type="pct"/>
            <w:tcBorders>
              <w:top w:val="nil"/>
              <w:bottom w:val="nil"/>
            </w:tcBorders>
            <w:vAlign w:val="center"/>
          </w:tcPr>
          <w:p w14:paraId="25930AC0" w14:textId="7A12D8E0" w:rsidR="00571ABC" w:rsidRPr="00341E78" w:rsidRDefault="00BF6D29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.005</w:t>
            </w:r>
          </w:p>
        </w:tc>
        <w:tc>
          <w:tcPr>
            <w:tcW w:w="1593" w:type="pct"/>
            <w:tcBorders>
              <w:top w:val="nil"/>
              <w:bottom w:val="nil"/>
            </w:tcBorders>
            <w:vAlign w:val="center"/>
          </w:tcPr>
          <w:p w14:paraId="15103CCC" w14:textId="30FAF813" w:rsidR="00571ABC" w:rsidRPr="00341E78" w:rsidRDefault="00BF6D29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.004</w:t>
            </w:r>
          </w:p>
        </w:tc>
        <w:tc>
          <w:tcPr>
            <w:tcW w:w="956" w:type="pct"/>
            <w:tcBorders>
              <w:top w:val="nil"/>
              <w:bottom w:val="nil"/>
            </w:tcBorders>
            <w:vAlign w:val="center"/>
          </w:tcPr>
          <w:p w14:paraId="2AF917CE" w14:textId="443741D3" w:rsidR="00571ABC" w:rsidRPr="00341E78" w:rsidRDefault="00BF6D29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.004</w:t>
            </w:r>
          </w:p>
        </w:tc>
      </w:tr>
      <w:tr w:rsidR="00571ABC" w:rsidRPr="00341E78" w14:paraId="59138B8C" w14:textId="77777777" w:rsidTr="00571ABC">
        <w:trPr>
          <w:trHeight w:val="432"/>
          <w:jc w:val="center"/>
        </w:trPr>
        <w:tc>
          <w:tcPr>
            <w:tcW w:w="1205" w:type="pct"/>
            <w:tcBorders>
              <w:top w:val="nil"/>
              <w:bottom w:val="nil"/>
            </w:tcBorders>
            <w:vAlign w:val="center"/>
          </w:tcPr>
          <w:p w14:paraId="04624662" w14:textId="2FD861ED" w:rsidR="00571ABC" w:rsidRPr="00A83D61" w:rsidRDefault="00571ABC" w:rsidP="00341E78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A83D61">
              <w:rPr>
                <w:rFonts w:cs="Times New Roman"/>
                <w:b/>
                <w:sz w:val="21"/>
                <w:szCs w:val="21"/>
              </w:rPr>
              <w:t>3</w:t>
            </w:r>
            <w:r w:rsidR="006B111F">
              <w:rPr>
                <w:rFonts w:cs="Times New Roman"/>
                <w:b/>
                <w:sz w:val="21"/>
                <w:szCs w:val="21"/>
              </w:rPr>
              <w:t>9</w:t>
            </w:r>
          </w:p>
        </w:tc>
        <w:tc>
          <w:tcPr>
            <w:tcW w:w="1246" w:type="pct"/>
            <w:tcBorders>
              <w:top w:val="nil"/>
              <w:bottom w:val="nil"/>
            </w:tcBorders>
            <w:vAlign w:val="center"/>
          </w:tcPr>
          <w:p w14:paraId="4932BEDF" w14:textId="6B65B824" w:rsidR="00571ABC" w:rsidRPr="00341E78" w:rsidRDefault="00FE243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sz w:val="21"/>
                <w:szCs w:val="21"/>
                <w:lang w:eastAsia="zh-CN"/>
              </w:rPr>
              <w:t>.445</w:t>
            </w:r>
          </w:p>
        </w:tc>
        <w:tc>
          <w:tcPr>
            <w:tcW w:w="1593" w:type="pct"/>
            <w:tcBorders>
              <w:top w:val="nil"/>
              <w:bottom w:val="nil"/>
            </w:tcBorders>
            <w:vAlign w:val="center"/>
          </w:tcPr>
          <w:p w14:paraId="3AD13D5D" w14:textId="72A189FE" w:rsidR="00571ABC" w:rsidRPr="00341E78" w:rsidRDefault="00FE243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sz w:val="21"/>
                <w:szCs w:val="21"/>
                <w:lang w:eastAsia="zh-CN"/>
              </w:rPr>
              <w:t>.043</w:t>
            </w:r>
          </w:p>
        </w:tc>
        <w:tc>
          <w:tcPr>
            <w:tcW w:w="956" w:type="pct"/>
            <w:tcBorders>
              <w:top w:val="nil"/>
              <w:bottom w:val="nil"/>
            </w:tcBorders>
            <w:vAlign w:val="center"/>
          </w:tcPr>
          <w:p w14:paraId="082BF626" w14:textId="75A92224" w:rsidR="00571ABC" w:rsidRPr="00341E78" w:rsidRDefault="00FE243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sz w:val="21"/>
                <w:szCs w:val="21"/>
                <w:lang w:eastAsia="zh-CN"/>
              </w:rPr>
              <w:t>.504</w:t>
            </w:r>
          </w:p>
        </w:tc>
      </w:tr>
      <w:tr w:rsidR="00571ABC" w:rsidRPr="00341E78" w14:paraId="5CB921D1" w14:textId="77777777" w:rsidTr="00571ABC">
        <w:trPr>
          <w:trHeight w:val="432"/>
          <w:jc w:val="center"/>
        </w:trPr>
        <w:tc>
          <w:tcPr>
            <w:tcW w:w="1205" w:type="pct"/>
            <w:tcBorders>
              <w:top w:val="nil"/>
              <w:bottom w:val="nil"/>
            </w:tcBorders>
            <w:vAlign w:val="center"/>
          </w:tcPr>
          <w:p w14:paraId="5DDD5725" w14:textId="1B319159" w:rsidR="00571ABC" w:rsidRPr="00341E78" w:rsidRDefault="00571ABC" w:rsidP="00341E78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sz w:val="21"/>
                <w:szCs w:val="21"/>
                <w:lang w:eastAsia="zh-CN"/>
              </w:rPr>
              <w:t>3</w:t>
            </w:r>
            <w:r>
              <w:rPr>
                <w:rFonts w:cs="Times New Roman"/>
                <w:b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46" w:type="pct"/>
            <w:tcBorders>
              <w:top w:val="nil"/>
              <w:bottom w:val="nil"/>
            </w:tcBorders>
            <w:vAlign w:val="center"/>
          </w:tcPr>
          <w:p w14:paraId="0F6505C1" w14:textId="126C1818" w:rsidR="00571ABC" w:rsidRPr="00341E78" w:rsidRDefault="00344E6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.005</w:t>
            </w:r>
          </w:p>
        </w:tc>
        <w:tc>
          <w:tcPr>
            <w:tcW w:w="1593" w:type="pct"/>
            <w:tcBorders>
              <w:top w:val="nil"/>
              <w:bottom w:val="nil"/>
            </w:tcBorders>
            <w:vAlign w:val="center"/>
          </w:tcPr>
          <w:p w14:paraId="319A7263" w14:textId="02277238" w:rsidR="00571ABC" w:rsidRPr="00341E78" w:rsidRDefault="00344E6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.004</w:t>
            </w:r>
          </w:p>
        </w:tc>
        <w:tc>
          <w:tcPr>
            <w:tcW w:w="956" w:type="pct"/>
            <w:tcBorders>
              <w:top w:val="nil"/>
              <w:bottom w:val="nil"/>
            </w:tcBorders>
            <w:vAlign w:val="center"/>
          </w:tcPr>
          <w:p w14:paraId="0D231F6D" w14:textId="4D7B74CF" w:rsidR="00571ABC" w:rsidRPr="00341E78" w:rsidRDefault="00344E6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.004</w:t>
            </w:r>
          </w:p>
        </w:tc>
      </w:tr>
      <w:tr w:rsidR="00571ABC" w:rsidRPr="00341E78" w14:paraId="207611A6" w14:textId="77777777" w:rsidTr="00571ABC">
        <w:trPr>
          <w:trHeight w:val="432"/>
          <w:jc w:val="center"/>
        </w:trPr>
        <w:tc>
          <w:tcPr>
            <w:tcW w:w="1205" w:type="pct"/>
            <w:tcBorders>
              <w:top w:val="nil"/>
              <w:bottom w:val="nil"/>
            </w:tcBorders>
            <w:vAlign w:val="center"/>
          </w:tcPr>
          <w:p w14:paraId="455325EB" w14:textId="57A1CB69" w:rsidR="00571ABC" w:rsidRPr="00341E78" w:rsidRDefault="00571ABC" w:rsidP="00341E78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41E78">
              <w:rPr>
                <w:rFonts w:cs="Times New Roman"/>
                <w:b/>
                <w:sz w:val="21"/>
                <w:szCs w:val="21"/>
              </w:rPr>
              <w:t>4</w:t>
            </w:r>
            <w:r>
              <w:rPr>
                <w:rFonts w:cs="Times New Roman"/>
                <w:b/>
                <w:sz w:val="21"/>
                <w:szCs w:val="21"/>
              </w:rPr>
              <w:t>2</w:t>
            </w:r>
          </w:p>
        </w:tc>
        <w:tc>
          <w:tcPr>
            <w:tcW w:w="1246" w:type="pct"/>
            <w:tcBorders>
              <w:top w:val="nil"/>
              <w:bottom w:val="nil"/>
            </w:tcBorders>
            <w:vAlign w:val="center"/>
          </w:tcPr>
          <w:p w14:paraId="21E27DCB" w14:textId="7E4CBBEA" w:rsidR="00571ABC" w:rsidRPr="00341E78" w:rsidRDefault="00344E6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.016</w:t>
            </w:r>
          </w:p>
        </w:tc>
        <w:tc>
          <w:tcPr>
            <w:tcW w:w="1593" w:type="pct"/>
            <w:tcBorders>
              <w:top w:val="nil"/>
              <w:bottom w:val="nil"/>
            </w:tcBorders>
            <w:vAlign w:val="center"/>
          </w:tcPr>
          <w:p w14:paraId="09008AEC" w14:textId="3E81F1ED" w:rsidR="00571ABC" w:rsidRPr="00341E78" w:rsidRDefault="00344E6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.011</w:t>
            </w:r>
          </w:p>
        </w:tc>
        <w:tc>
          <w:tcPr>
            <w:tcW w:w="956" w:type="pct"/>
            <w:tcBorders>
              <w:top w:val="nil"/>
              <w:bottom w:val="nil"/>
            </w:tcBorders>
            <w:vAlign w:val="center"/>
          </w:tcPr>
          <w:p w14:paraId="74DE3FB8" w14:textId="09B5DCD8" w:rsidR="00571ABC" w:rsidRPr="00341E78" w:rsidRDefault="007658B5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.015</w:t>
            </w:r>
          </w:p>
        </w:tc>
      </w:tr>
      <w:tr w:rsidR="00571ABC" w:rsidRPr="00341E78" w14:paraId="2326D23E" w14:textId="77777777" w:rsidTr="00571ABC">
        <w:trPr>
          <w:trHeight w:val="432"/>
          <w:jc w:val="center"/>
        </w:trPr>
        <w:tc>
          <w:tcPr>
            <w:tcW w:w="1205" w:type="pct"/>
            <w:tcBorders>
              <w:top w:val="nil"/>
              <w:bottom w:val="single" w:sz="8" w:space="0" w:color="auto"/>
            </w:tcBorders>
            <w:vAlign w:val="center"/>
          </w:tcPr>
          <w:p w14:paraId="6C8FE040" w14:textId="7505714E" w:rsidR="00571ABC" w:rsidRPr="00341E78" w:rsidRDefault="00571ABC" w:rsidP="00341E78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41E78">
              <w:rPr>
                <w:rFonts w:cs="Times New Roman"/>
                <w:b/>
                <w:sz w:val="21"/>
                <w:szCs w:val="21"/>
              </w:rPr>
              <w:t>36</w:t>
            </w:r>
          </w:p>
        </w:tc>
        <w:tc>
          <w:tcPr>
            <w:tcW w:w="1246" w:type="pct"/>
            <w:tcBorders>
              <w:top w:val="nil"/>
              <w:bottom w:val="single" w:sz="8" w:space="0" w:color="auto"/>
            </w:tcBorders>
            <w:vAlign w:val="center"/>
          </w:tcPr>
          <w:p w14:paraId="669AEB03" w14:textId="3095FF6F" w:rsidR="00571ABC" w:rsidRPr="00341E78" w:rsidRDefault="00D843DF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.321</w:t>
            </w:r>
          </w:p>
        </w:tc>
        <w:tc>
          <w:tcPr>
            <w:tcW w:w="1593" w:type="pct"/>
            <w:tcBorders>
              <w:top w:val="nil"/>
              <w:bottom w:val="single" w:sz="8" w:space="0" w:color="auto"/>
            </w:tcBorders>
            <w:vAlign w:val="center"/>
          </w:tcPr>
          <w:p w14:paraId="6036C45B" w14:textId="5A43233C" w:rsidR="00571ABC" w:rsidRPr="00341E78" w:rsidRDefault="00D843DF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.279</w:t>
            </w:r>
          </w:p>
        </w:tc>
        <w:tc>
          <w:tcPr>
            <w:tcW w:w="956" w:type="pct"/>
            <w:tcBorders>
              <w:top w:val="nil"/>
              <w:bottom w:val="single" w:sz="8" w:space="0" w:color="auto"/>
            </w:tcBorders>
            <w:vAlign w:val="center"/>
          </w:tcPr>
          <w:p w14:paraId="3017B0F9" w14:textId="3104E09F" w:rsidR="00571ABC" w:rsidRPr="00341E78" w:rsidRDefault="00D843DF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.293</w:t>
            </w:r>
          </w:p>
        </w:tc>
      </w:tr>
    </w:tbl>
    <w:p w14:paraId="235C545D" w14:textId="210EAFCD" w:rsidR="00341E78" w:rsidRPr="00341E78" w:rsidRDefault="00341E78" w:rsidP="008A604A">
      <w:pPr>
        <w:jc w:val="both"/>
        <w:rPr>
          <w:rFonts w:cs="Times New Roman"/>
          <w:sz w:val="21"/>
          <w:szCs w:val="21"/>
        </w:rPr>
      </w:pPr>
      <w:bookmarkStart w:id="1" w:name="_GoBack"/>
      <w:bookmarkEnd w:id="1"/>
    </w:p>
    <w:sectPr w:rsidR="00341E78" w:rsidRPr="00341E78" w:rsidSect="00341E78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80059D" w14:textId="77777777" w:rsidR="0014538C" w:rsidRDefault="0014538C" w:rsidP="00117666">
      <w:pPr>
        <w:spacing w:after="0"/>
      </w:pPr>
      <w:r>
        <w:separator/>
      </w:r>
    </w:p>
  </w:endnote>
  <w:endnote w:type="continuationSeparator" w:id="0">
    <w:p w14:paraId="1CB1184F" w14:textId="77777777" w:rsidR="0014538C" w:rsidRDefault="001453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B252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B252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B252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B252A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0A1989" w14:textId="77777777" w:rsidR="0014538C" w:rsidRDefault="0014538C" w:rsidP="00117666">
      <w:pPr>
        <w:spacing w:after="0"/>
      </w:pPr>
      <w:r>
        <w:separator/>
      </w:r>
    </w:p>
  </w:footnote>
  <w:footnote w:type="continuationSeparator" w:id="0">
    <w:p w14:paraId="276E1DFC" w14:textId="77777777" w:rsidR="0014538C" w:rsidRDefault="001453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534EA2CF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14ADB"/>
    <w:rsid w:val="00034304"/>
    <w:rsid w:val="00035434"/>
    <w:rsid w:val="0004204C"/>
    <w:rsid w:val="000502AA"/>
    <w:rsid w:val="00050D5A"/>
    <w:rsid w:val="00052A14"/>
    <w:rsid w:val="00052D70"/>
    <w:rsid w:val="00054374"/>
    <w:rsid w:val="00077D53"/>
    <w:rsid w:val="00096BC5"/>
    <w:rsid w:val="000A3F90"/>
    <w:rsid w:val="000A76BC"/>
    <w:rsid w:val="00103AFD"/>
    <w:rsid w:val="00105FD9"/>
    <w:rsid w:val="0011267F"/>
    <w:rsid w:val="0011384A"/>
    <w:rsid w:val="00117666"/>
    <w:rsid w:val="001179FF"/>
    <w:rsid w:val="0014538C"/>
    <w:rsid w:val="001549D3"/>
    <w:rsid w:val="00160065"/>
    <w:rsid w:val="00177D84"/>
    <w:rsid w:val="001B39B8"/>
    <w:rsid w:val="00202227"/>
    <w:rsid w:val="002348A0"/>
    <w:rsid w:val="0026505A"/>
    <w:rsid w:val="00267D18"/>
    <w:rsid w:val="00274347"/>
    <w:rsid w:val="002868E2"/>
    <w:rsid w:val="002869C3"/>
    <w:rsid w:val="002936E4"/>
    <w:rsid w:val="0029427C"/>
    <w:rsid w:val="002A37D1"/>
    <w:rsid w:val="002A70FF"/>
    <w:rsid w:val="002B2407"/>
    <w:rsid w:val="002B4A57"/>
    <w:rsid w:val="002C74CA"/>
    <w:rsid w:val="002D68CB"/>
    <w:rsid w:val="003123F4"/>
    <w:rsid w:val="00323C1A"/>
    <w:rsid w:val="00341E78"/>
    <w:rsid w:val="00344E68"/>
    <w:rsid w:val="003544FB"/>
    <w:rsid w:val="0039757D"/>
    <w:rsid w:val="003D2F2D"/>
    <w:rsid w:val="003E0F21"/>
    <w:rsid w:val="00401590"/>
    <w:rsid w:val="00423FAE"/>
    <w:rsid w:val="00444508"/>
    <w:rsid w:val="00447801"/>
    <w:rsid w:val="00452E9C"/>
    <w:rsid w:val="00464833"/>
    <w:rsid w:val="004650A7"/>
    <w:rsid w:val="004735C8"/>
    <w:rsid w:val="004947A6"/>
    <w:rsid w:val="004961FF"/>
    <w:rsid w:val="00496BA4"/>
    <w:rsid w:val="004A04E0"/>
    <w:rsid w:val="00517A89"/>
    <w:rsid w:val="00524048"/>
    <w:rsid w:val="005250F2"/>
    <w:rsid w:val="00571ABC"/>
    <w:rsid w:val="00593EEA"/>
    <w:rsid w:val="005A5EEE"/>
    <w:rsid w:val="005B58F3"/>
    <w:rsid w:val="005D4D50"/>
    <w:rsid w:val="005E549B"/>
    <w:rsid w:val="00626FF1"/>
    <w:rsid w:val="00632774"/>
    <w:rsid w:val="006375C7"/>
    <w:rsid w:val="00651840"/>
    <w:rsid w:val="00654E8F"/>
    <w:rsid w:val="00660D05"/>
    <w:rsid w:val="00661342"/>
    <w:rsid w:val="006658C8"/>
    <w:rsid w:val="00671F16"/>
    <w:rsid w:val="006820B1"/>
    <w:rsid w:val="006B111F"/>
    <w:rsid w:val="006B50A1"/>
    <w:rsid w:val="006B7D14"/>
    <w:rsid w:val="006F3774"/>
    <w:rsid w:val="006F7469"/>
    <w:rsid w:val="00701727"/>
    <w:rsid w:val="0070566C"/>
    <w:rsid w:val="00714C50"/>
    <w:rsid w:val="00725A7D"/>
    <w:rsid w:val="007501BE"/>
    <w:rsid w:val="00752BE7"/>
    <w:rsid w:val="00760AAA"/>
    <w:rsid w:val="007658B5"/>
    <w:rsid w:val="0076688E"/>
    <w:rsid w:val="00782D08"/>
    <w:rsid w:val="00790BB3"/>
    <w:rsid w:val="007A66DB"/>
    <w:rsid w:val="007C1E0E"/>
    <w:rsid w:val="007C206C"/>
    <w:rsid w:val="00807603"/>
    <w:rsid w:val="00817DD6"/>
    <w:rsid w:val="00832B6B"/>
    <w:rsid w:val="0083759F"/>
    <w:rsid w:val="00885156"/>
    <w:rsid w:val="008A604A"/>
    <w:rsid w:val="008B252A"/>
    <w:rsid w:val="008D1EE3"/>
    <w:rsid w:val="008F5F20"/>
    <w:rsid w:val="0090283F"/>
    <w:rsid w:val="00914D8A"/>
    <w:rsid w:val="009151AA"/>
    <w:rsid w:val="0093429D"/>
    <w:rsid w:val="00943573"/>
    <w:rsid w:val="00964134"/>
    <w:rsid w:val="00970F7D"/>
    <w:rsid w:val="00994A3D"/>
    <w:rsid w:val="00996543"/>
    <w:rsid w:val="009B1A8D"/>
    <w:rsid w:val="009C0670"/>
    <w:rsid w:val="009C2B12"/>
    <w:rsid w:val="009D7DA3"/>
    <w:rsid w:val="009F3424"/>
    <w:rsid w:val="00A02050"/>
    <w:rsid w:val="00A06AC3"/>
    <w:rsid w:val="00A174D9"/>
    <w:rsid w:val="00A42056"/>
    <w:rsid w:val="00A66E6A"/>
    <w:rsid w:val="00A83D61"/>
    <w:rsid w:val="00AA4D24"/>
    <w:rsid w:val="00AB6715"/>
    <w:rsid w:val="00AC3DBD"/>
    <w:rsid w:val="00B1671E"/>
    <w:rsid w:val="00B25EB8"/>
    <w:rsid w:val="00B37F4D"/>
    <w:rsid w:val="00B54A70"/>
    <w:rsid w:val="00B93F01"/>
    <w:rsid w:val="00BD5535"/>
    <w:rsid w:val="00BE53D5"/>
    <w:rsid w:val="00BF6D29"/>
    <w:rsid w:val="00C064D2"/>
    <w:rsid w:val="00C40355"/>
    <w:rsid w:val="00C52A7B"/>
    <w:rsid w:val="00C56BAF"/>
    <w:rsid w:val="00C57BAA"/>
    <w:rsid w:val="00C679AA"/>
    <w:rsid w:val="00C75972"/>
    <w:rsid w:val="00C835A7"/>
    <w:rsid w:val="00C83AC4"/>
    <w:rsid w:val="00CB5EAB"/>
    <w:rsid w:val="00CD066B"/>
    <w:rsid w:val="00CD6C38"/>
    <w:rsid w:val="00CE4FEE"/>
    <w:rsid w:val="00D060CF"/>
    <w:rsid w:val="00D269C4"/>
    <w:rsid w:val="00D625D5"/>
    <w:rsid w:val="00D64111"/>
    <w:rsid w:val="00D7053E"/>
    <w:rsid w:val="00D76E7F"/>
    <w:rsid w:val="00D843DF"/>
    <w:rsid w:val="00DB59C3"/>
    <w:rsid w:val="00DC259A"/>
    <w:rsid w:val="00DE23E8"/>
    <w:rsid w:val="00DF1F43"/>
    <w:rsid w:val="00E25080"/>
    <w:rsid w:val="00E470D8"/>
    <w:rsid w:val="00E519D3"/>
    <w:rsid w:val="00E52377"/>
    <w:rsid w:val="00E537AD"/>
    <w:rsid w:val="00E64E17"/>
    <w:rsid w:val="00E664DE"/>
    <w:rsid w:val="00E83447"/>
    <w:rsid w:val="00E866C9"/>
    <w:rsid w:val="00EA3D3C"/>
    <w:rsid w:val="00EA3F59"/>
    <w:rsid w:val="00EC090A"/>
    <w:rsid w:val="00ED20B5"/>
    <w:rsid w:val="00EF5646"/>
    <w:rsid w:val="00F428C7"/>
    <w:rsid w:val="00F46900"/>
    <w:rsid w:val="00F61D89"/>
    <w:rsid w:val="00FB65A8"/>
    <w:rsid w:val="00FE2438"/>
    <w:rsid w:val="00FE6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03952A5-0BF6-43C7-BB93-5674D1139C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75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10</cp:lastModifiedBy>
  <cp:revision>89</cp:revision>
  <cp:lastPrinted>2013-10-03T12:51:00Z</cp:lastPrinted>
  <dcterms:created xsi:type="dcterms:W3CDTF">2018-11-23T08:58:00Z</dcterms:created>
  <dcterms:modified xsi:type="dcterms:W3CDTF">2023-04-01T06:31:00Z</dcterms:modified>
</cp:coreProperties>
</file>